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1"/>
        </w:rPr>
        <w:t xml:space="preserve">Supplementary Table 4: Differentially expressed genes (DEG) after </w:t>
      </w:r>
      <w:r>
        <w:rPr>
          <w:rStyle w:val="A1"/>
          <w:i/>
          <w:iCs/>
        </w:rPr>
        <w:t xml:space="preserve">FOXM1 </w:t>
      </w:r>
      <w:r>
        <w:rPr>
          <w:rStyle w:val="A1"/>
        </w:rPr>
        <w:t>silencing in ESCC-derived TE-1 cell line.</w:t>
      </w:r>
    </w:p>
    <w:tbl>
      <w:tblPr>
        <w:tblW w:w="2873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3"/>
        <w:gridCol w:w="1320"/>
      </w:tblGrid>
      <w:tr>
        <w:trPr>
          <w:trHeight w:val="780" w:hRule="atLeast"/>
        </w:trPr>
        <w:tc>
          <w:tcPr>
            <w:tcW w:w="1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Fold Change (linear)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LGA6L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9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T1IP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5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IR2DS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.39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6C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RTAP21-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9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R1N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5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RT6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NF67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2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IR3DL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2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D7P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2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ASE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2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FITM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2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CSM2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2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NF26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1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LLT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1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RTAP4-1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1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YNLL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1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PNS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1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P2A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0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TR1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.0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RTAP6-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99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DUFAF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9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13P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9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T1M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9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DUFB1P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9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AM35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9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NF61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9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NF52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MC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IFNK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AM216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9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4M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PP1R2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NF46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8S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OLC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IBI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P4A2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M121L10P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PH3P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T1JP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LJ3877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4D1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DAM2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DC144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IST1H2AJ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10A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4D1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CR1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DHHC1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IRREL3-AS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AGEL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INC0028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L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P5H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RSR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X1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7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4K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W1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RGPRX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OLGA8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NF8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K3P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H1-PRR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DYE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RAPPC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NT8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1L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MEM21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IST1H2B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SG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AP21-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9orf4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NF27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NF41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LB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7C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ANA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PM3P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PS1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HOXF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ICD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9orf16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SD17B7P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YP1B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SCAN2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8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10H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8B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PR2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13J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7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NF70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OM1L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FA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STA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6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GS1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ABP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5M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SPH10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LD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XF2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TSPER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C14772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5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ZNF27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CAL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4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RTAP13-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C3R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TM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SD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ZBTB8OS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DRA1D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PI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BRWD1-IT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3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C10012983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R23C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PNA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P32D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OC28635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IP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6C7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2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LRT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HSDL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RHGAP2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FAR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RVK-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DM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PZL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</w:tr>
      <w:tr>
        <w:trPr>
          <w:trHeight w:val="315" w:hRule="atLeast"/>
        </w:trPr>
        <w:tc>
          <w:tcPr>
            <w:tcW w:w="155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GS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1</w:t>
            </w:r>
          </w:p>
        </w:tc>
      </w:tr>
    </w:tbl>
    <w:p>
      <w:pPr>
        <w:pStyle w:val="Normal"/>
        <w:rPr/>
      </w:pPr>
      <w:r>
        <w:rPr/>
      </w:r>
    </w:p>
    <w:tbl>
      <w:tblPr>
        <w:tblW w:w="2740" w:type="dxa"/>
        <w:jc w:val="left"/>
        <w:tblInd w:w="-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320"/>
      </w:tblGrid>
      <w:tr>
        <w:trPr>
          <w:trHeight w:val="780" w:hRule="atLeast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1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0000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0"/>
                <w:szCs w:val="20"/>
                <w:lang w:val="en-US"/>
              </w:rPr>
              <w:t>Fold Change (linear)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4N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4.7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KRD36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4.0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OXM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3.9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CE2D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3.8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MP23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3.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CEAL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7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Y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7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UBA1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7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14orf14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2.4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UBA3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4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PL1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2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PN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2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10H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2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RTAP20-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2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PS10P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2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LAC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2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CER1A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2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ABBR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2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HD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1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FY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SS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2.0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FPI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9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CNG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9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DKN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9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X1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9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LC26A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9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OT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9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AP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IK3R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P32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9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RS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8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HE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8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SS3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8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S2R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BX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RAGC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RTAP9-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EIF2S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ZGP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7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FPT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SM14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MSB4X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VPS37C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NXA2P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LC41A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RD1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USBP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EP1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XCL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KCNA10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WASF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9orf9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S2R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SCL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LL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5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POPL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L10R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ASDH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6C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17orf78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RI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6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IGN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T3GAL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IFNA17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6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DGF1P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5M9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RAMD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9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12orf2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QKI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VRIG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8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MRTC1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GNG1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KRT86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52N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TGER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BMY1J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LCE3C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7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LC35B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PIC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4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EEP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BM2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56A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F13A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3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11orf4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RAGD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RNF144B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OKR2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OR10AD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LC25A4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TMPRSS11E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MREG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UCHL5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-1.52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KR1C1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BE2E3</w:t>
            </w:r>
          </w:p>
        </w:tc>
        <w:tc>
          <w:tcPr>
            <w:tcW w:w="132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1.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A1">
    <w:name w:val="A1"/>
    <w:qFormat/>
    <w:rPr>
      <w:b/>
      <w:bCs/>
      <w:color w:val="211D1E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0:34:00Z</dcterms:created>
  <dc:creator>Usuário do Windows</dc:creator>
  <dc:description/>
  <cp:keywords/>
  <dc:language>en-US</dc:language>
  <cp:lastModifiedBy>j.la</cp:lastModifiedBy>
  <dcterms:modified xsi:type="dcterms:W3CDTF">2018-03-21T11:52:00Z</dcterms:modified>
  <cp:revision>4</cp:revision>
  <dc:subject/>
  <dc:title>Gene Symbol</dc:title>
</cp:coreProperties>
</file>